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371"/>
        <w:gridCol w:w="763"/>
        <w:gridCol w:w="177"/>
        <w:gridCol w:w="940"/>
        <w:gridCol w:w="726"/>
        <w:gridCol w:w="214"/>
        <w:gridCol w:w="920"/>
        <w:gridCol w:w="20"/>
        <w:gridCol w:w="940"/>
        <w:gridCol w:w="883"/>
        <w:gridCol w:w="57"/>
        <w:gridCol w:w="940"/>
        <w:gridCol w:w="940"/>
      </w:tblGrid>
      <w:tr w:rsidR="003F669C" w:rsidRPr="003F669C" w14:paraId="395163EC" w14:textId="77777777" w:rsidTr="00534BDB">
        <w:trPr>
          <w:trHeight w:val="360"/>
        </w:trPr>
        <w:tc>
          <w:tcPr>
            <w:tcW w:w="118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0D0A8" w14:textId="3ADD866E" w:rsidR="005B1521" w:rsidRPr="003F669C" w:rsidRDefault="00000000" w:rsidP="00FD27AA">
            <w:pPr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  <w:t>Supplementary Table 1.</w:t>
            </w: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Nutrient and food group consumption by breakfast intake frequency</w:t>
            </w:r>
            <w:r w:rsidR="009B75D2"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</w:tr>
      <w:tr w:rsidR="003F669C" w:rsidRPr="003F669C" w14:paraId="6E627752" w14:textId="77777777" w:rsidTr="00534BDB">
        <w:trPr>
          <w:trHeight w:val="354"/>
        </w:trPr>
        <w:tc>
          <w:tcPr>
            <w:tcW w:w="4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3299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　</w:t>
            </w:r>
          </w:p>
        </w:tc>
        <w:tc>
          <w:tcPr>
            <w:tcW w:w="75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07B9A" w14:textId="77777777" w:rsidR="005B1521" w:rsidRPr="003F669C" w:rsidRDefault="00000000" w:rsidP="00FD27AA">
            <w:pPr>
              <w:jc w:val="center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Frequency of breakfast intake</w:t>
            </w:r>
          </w:p>
        </w:tc>
      </w:tr>
      <w:tr w:rsidR="003F669C" w:rsidRPr="003F669C" w14:paraId="28034E2A" w14:textId="77777777" w:rsidTr="00534BDB">
        <w:trPr>
          <w:trHeight w:val="67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8745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　</w:t>
            </w: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4B2BB" w14:textId="77777777" w:rsidR="005B1521" w:rsidRPr="003F669C" w:rsidRDefault="00000000" w:rsidP="00FD27AA">
            <w:pPr>
              <w:jc w:val="center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Everyday</w:t>
            </w:r>
          </w:p>
        </w:tc>
        <w:tc>
          <w:tcPr>
            <w:tcW w:w="18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98A72" w14:textId="77777777" w:rsidR="005B1521" w:rsidRPr="003F669C" w:rsidRDefault="00000000" w:rsidP="00FD27AA">
            <w:pPr>
              <w:jc w:val="center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5–6 times/week</w:t>
            </w: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12170" w14:textId="77777777" w:rsidR="005B1521" w:rsidRPr="003F669C" w:rsidRDefault="00000000" w:rsidP="00FD27AA">
            <w:pPr>
              <w:jc w:val="center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3–4 times/week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CA06E" w14:textId="77777777" w:rsidR="005B1521" w:rsidRPr="003F669C" w:rsidRDefault="00000000" w:rsidP="00FD27AA">
            <w:pPr>
              <w:jc w:val="center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0–2 times/week</w:t>
            </w:r>
          </w:p>
        </w:tc>
      </w:tr>
      <w:tr w:rsidR="003F669C" w:rsidRPr="003F669C" w14:paraId="0A7D46C0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A6F8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  <w:t xml:space="preserve">Nutrient and food group </w:t>
            </w:r>
            <w:proofErr w:type="spellStart"/>
            <w:r w:rsidRPr="003F669C"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  <w:t>consumption</w:t>
            </w:r>
            <w:r w:rsidRPr="003F669C">
              <w:rPr>
                <w:rFonts w:ascii="Times New Roman" w:eastAsia="游ゴシック" w:hAnsi="Times New Roman"/>
                <w:b/>
                <w:bCs/>
                <w:sz w:val="24"/>
                <w:szCs w:val="24"/>
                <w:vertAlign w:val="superscript"/>
                <w:lang w:val="en-US" w:eastAsia="ja-JP"/>
              </w:rPr>
              <w:t>a</w:t>
            </w:r>
            <w:proofErr w:type="spellEnd"/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693AB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  <w:t>Mea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BF55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  <w:t>(SD)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FEBDD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  <w:t>Mean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84E4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  <w:t>(SD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0078F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  <w:t>Mean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EC5E6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  <w:t>(SD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AF74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  <w:t>Mea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E0A4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b/>
                <w:bCs/>
                <w:sz w:val="24"/>
                <w:szCs w:val="24"/>
                <w:lang w:val="en-US" w:eastAsia="ja-JP"/>
              </w:rPr>
              <w:t>(SD)</w:t>
            </w:r>
          </w:p>
        </w:tc>
      </w:tr>
      <w:tr w:rsidR="003F669C" w:rsidRPr="003F669C" w14:paraId="065DE5EF" w14:textId="77777777" w:rsidTr="00534BDB">
        <w:trPr>
          <w:trHeight w:val="37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FD80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Energy (kcal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EE800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66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6F39D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517.3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6C8D94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600.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801B71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524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A98C21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567.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71974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569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C4FE44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45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5B6C7E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553.7)</w:t>
            </w:r>
          </w:p>
        </w:tc>
      </w:tr>
      <w:tr w:rsidR="003F669C" w:rsidRPr="003F669C" w14:paraId="31E8564D" w14:textId="77777777" w:rsidTr="00534BDB">
        <w:trPr>
          <w:trHeight w:val="37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AB23A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Protein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441F2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2C9D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9.8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8515C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5.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A1CF6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9FA246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5.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21462D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0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8DF1CF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82544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1.9)</w:t>
            </w:r>
          </w:p>
        </w:tc>
      </w:tr>
      <w:tr w:rsidR="003F669C" w:rsidRPr="003F669C" w14:paraId="53591D88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3A36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Lipid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DFD784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7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BD8E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2.7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9C7912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6.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DD840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3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1DD363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7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433936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4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F6819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D667C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4.7)</w:t>
            </w:r>
          </w:p>
        </w:tc>
      </w:tr>
      <w:tr w:rsidR="003F669C" w:rsidRPr="003F669C" w14:paraId="77A1F17D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EC02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Carbohydrate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D5DA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1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F655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3.7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100DAD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09.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E999D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5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BF877A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04.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BD19F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7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9A70AD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0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E1630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7.5)</w:t>
            </w:r>
          </w:p>
        </w:tc>
      </w:tr>
      <w:tr w:rsidR="003F669C" w:rsidRPr="003F669C" w14:paraId="749B97B7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A4DB6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Dietary fiber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43F7F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D7994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.7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7E067E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9.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CC06E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31EB24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9.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169D64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A0F2F2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95243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.1)</w:t>
            </w:r>
          </w:p>
        </w:tc>
      </w:tr>
      <w:tr w:rsidR="003F669C" w:rsidRPr="003F669C" w14:paraId="46477FAE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82EBC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Sodium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5ACDB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321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4F6C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936.2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FBB9A8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3068.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0E56EC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925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295D00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3095.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E1847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961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A4B82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303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399CF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960.2)</w:t>
            </w:r>
          </w:p>
        </w:tc>
      </w:tr>
      <w:tr w:rsidR="003F669C" w:rsidRPr="003F669C" w14:paraId="7138E147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A08C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Potassium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FC0F0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09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09A0B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515.0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665030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987.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1F098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95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BD031E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992.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2D5A8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98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F6FBEE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96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2BD93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511.7)</w:t>
            </w:r>
          </w:p>
        </w:tc>
      </w:tr>
      <w:tr w:rsidR="003F669C" w:rsidRPr="003F669C" w14:paraId="7B943805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759E1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Calcium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FD498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9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BAC7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46.7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949552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51.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312BD4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32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6B30F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41.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42627A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25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C8A7A1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3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D3A601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34.4)</w:t>
            </w:r>
          </w:p>
        </w:tc>
      </w:tr>
      <w:tr w:rsidR="003F669C" w:rsidRPr="003F669C" w14:paraId="1A809979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618D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Magnesium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63E83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1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0665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3.4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F2F01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05.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F1B66A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1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EFD75A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03.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255F2D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0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C12621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0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E07F4E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2.3)</w:t>
            </w:r>
          </w:p>
        </w:tc>
      </w:tr>
      <w:tr w:rsidR="003F669C" w:rsidRPr="003F669C" w14:paraId="12DB38B5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C6B0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Phosphorus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2F4F5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92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C602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90.0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F1897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881.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33772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85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6E82E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878.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A0EE8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9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EB6844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86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0BCD9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99.8)</w:t>
            </w:r>
          </w:p>
        </w:tc>
      </w:tr>
      <w:tr w:rsidR="003F669C" w:rsidRPr="003F669C" w14:paraId="01EE9CDF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B2E3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Iron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C942EF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1998F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6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0E739A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6.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75D16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EF635D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6.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C3C5C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87E2DF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1774F4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5)</w:t>
            </w:r>
          </w:p>
        </w:tc>
      </w:tr>
      <w:tr w:rsidR="003F669C" w:rsidRPr="003F669C" w14:paraId="0EBD2D1F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4BD8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Zinc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7A575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7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C359E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0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5E1D43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6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955B7E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E3EDE6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6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2A9DF2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FA1D75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491BD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3)</w:t>
            </w:r>
          </w:p>
        </w:tc>
      </w:tr>
      <w:tr w:rsidR="003F669C" w:rsidRPr="003F669C" w14:paraId="3157D55B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8ABF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Copper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6A1B4A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5C9B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2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373CAE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0.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1FAD9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532D2F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0.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F927D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7911D6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ADE5D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2)</w:t>
            </w:r>
          </w:p>
        </w:tc>
      </w:tr>
      <w:tr w:rsidR="003F669C" w:rsidRPr="003F669C" w14:paraId="3E2687BF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0D2E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Vitamin A (</w:t>
            </w:r>
            <w:proofErr w:type="spellStart"/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μgRAE</w:t>
            </w:r>
            <w:proofErr w:type="spellEnd"/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7053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0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0C68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48.2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6D334A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71.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55563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11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D9DFAF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98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673CF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52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9C0FBB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0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142D9C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76.2)</w:t>
            </w:r>
          </w:p>
        </w:tc>
      </w:tr>
      <w:tr w:rsidR="003F669C" w:rsidRPr="003F669C" w14:paraId="28C58E9B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28E9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Vitamin D (</w:t>
            </w:r>
            <w:proofErr w:type="spellStart"/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μg</w:t>
            </w:r>
            <w:proofErr w:type="spellEnd"/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424E6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58455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.8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685CB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.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B9B0F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C707CA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.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82A73A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56238D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9EBD01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.4)</w:t>
            </w:r>
          </w:p>
        </w:tc>
      </w:tr>
      <w:tr w:rsidR="003F669C" w:rsidRPr="003F669C" w14:paraId="6A4409DF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C8F7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Vitamin K (</w:t>
            </w:r>
            <w:proofErr w:type="spellStart"/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μg</w:t>
            </w:r>
            <w:proofErr w:type="spellEnd"/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18F385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2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2F1A2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35.5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3CB628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00.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25025D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05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D8577D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92.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A14EF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98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5F63F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8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8B262A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94.4)</w:t>
            </w:r>
          </w:p>
        </w:tc>
      </w:tr>
      <w:tr w:rsidR="003F669C" w:rsidRPr="003F669C" w14:paraId="4736A353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BB08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Vitamin E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F7F23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D2A9E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9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88E57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.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D8AA14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01878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.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B9EE3C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F54EAF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D8761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8)</w:t>
            </w:r>
          </w:p>
        </w:tc>
      </w:tr>
      <w:tr w:rsidR="003F669C" w:rsidRPr="003F669C" w14:paraId="4473E022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47AB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Vitamin B</w:t>
            </w:r>
            <w:r w:rsidRPr="003F669C">
              <w:rPr>
                <w:rFonts w:ascii="Times New Roman" w:eastAsia="游ゴシック" w:hAnsi="Times New Roman"/>
                <w:sz w:val="24"/>
                <w:szCs w:val="24"/>
                <w:vertAlign w:val="subscript"/>
                <w:lang w:val="en-US" w:eastAsia="ja-JP"/>
              </w:rPr>
              <w:t>1</w:t>
            </w: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3ECD0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09B7D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2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F9DF8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0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012512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F7F41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0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5BD3F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DED09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F51D5A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2)</w:t>
            </w:r>
          </w:p>
        </w:tc>
      </w:tr>
      <w:tr w:rsidR="003F669C" w:rsidRPr="003F669C" w14:paraId="17B20FFC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A5B6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Vitamin B</w:t>
            </w:r>
            <w:r w:rsidRPr="003F669C">
              <w:rPr>
                <w:rFonts w:ascii="Times New Roman" w:eastAsia="游ゴシック" w:hAnsi="Times New Roman"/>
                <w:sz w:val="24"/>
                <w:szCs w:val="24"/>
                <w:vertAlign w:val="subscript"/>
                <w:lang w:val="en-US" w:eastAsia="ja-JP"/>
              </w:rPr>
              <w:t>2</w:t>
            </w: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18392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6122E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4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84A77F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.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1A9A2A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990DB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.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B09BEC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5A702B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8E0DBE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4)</w:t>
            </w:r>
          </w:p>
        </w:tc>
      </w:tr>
      <w:tr w:rsidR="003F669C" w:rsidRPr="003F669C" w14:paraId="082D0ED3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C07D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lastRenderedPageBreak/>
              <w:t xml:space="preserve">   Vitamin B</w:t>
            </w:r>
            <w:r w:rsidRPr="003F669C">
              <w:rPr>
                <w:rFonts w:ascii="Times New Roman" w:eastAsia="游ゴシック" w:hAnsi="Times New Roman"/>
                <w:sz w:val="24"/>
                <w:szCs w:val="24"/>
                <w:vertAlign w:val="subscript"/>
                <w:lang w:val="en-US" w:eastAsia="ja-JP"/>
              </w:rPr>
              <w:t>6</w:t>
            </w: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65C661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785A12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2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242E6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6.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159C7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200952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6.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12804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D1114B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9145BC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0.2)</w:t>
            </w:r>
          </w:p>
        </w:tc>
      </w:tr>
      <w:tr w:rsidR="003F669C" w:rsidRPr="003F669C" w14:paraId="3CBD20F8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E59BE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Vitamin B</w:t>
            </w:r>
            <w:r w:rsidRPr="003F669C">
              <w:rPr>
                <w:rFonts w:ascii="Times New Roman" w:eastAsia="游ゴシック" w:hAnsi="Times New Roman"/>
                <w:sz w:val="24"/>
                <w:szCs w:val="24"/>
                <w:vertAlign w:val="subscript"/>
                <w:lang w:val="en-US" w:eastAsia="ja-JP"/>
              </w:rPr>
              <w:t>12</w:t>
            </w: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(</w:t>
            </w:r>
            <w:proofErr w:type="spellStart"/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μg</w:t>
            </w:r>
            <w:proofErr w:type="spellEnd"/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5A47E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440C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5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95E550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.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8B11C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3674F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.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32B20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E47F26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EEAF06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5)</w:t>
            </w:r>
          </w:p>
        </w:tc>
      </w:tr>
      <w:tr w:rsidR="003F669C" w:rsidRPr="003F669C" w14:paraId="401CF191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68EE1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Folic acid (</w:t>
            </w:r>
            <w:proofErr w:type="spellStart"/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μg</w:t>
            </w:r>
            <w:proofErr w:type="spellEnd"/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434D8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6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BF38D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91.0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2B1ABA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41.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AD1561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79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1A213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40.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7972A2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81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2F6C0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3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50CED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82.1)</w:t>
            </w:r>
          </w:p>
        </w:tc>
      </w:tr>
      <w:tr w:rsidR="003F669C" w:rsidRPr="003F669C" w14:paraId="30FBA9DE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C162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Vitamin C (m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9AA4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8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6722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3.2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F5645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78.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17E76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0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14326E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79.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DF76A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1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D7FCED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7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0EC72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3.3)</w:t>
            </w:r>
          </w:p>
        </w:tc>
      </w:tr>
      <w:tr w:rsidR="003F669C" w:rsidRPr="003F669C" w14:paraId="6AF9492E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07D32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Salt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BFAEF2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7543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4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562403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7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B047C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BD879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7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0762A2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5F8BD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855ACD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4)</w:t>
            </w:r>
          </w:p>
        </w:tc>
      </w:tr>
      <w:tr w:rsidR="003F669C" w:rsidRPr="003F669C" w14:paraId="6FAE6BC4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95A5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Cereal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B22A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3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D4E4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11.7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713CC2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19.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34AA1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13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6DA5A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400.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797A3E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16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5396A8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38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C787B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20.3)</w:t>
            </w:r>
          </w:p>
        </w:tc>
      </w:tr>
      <w:tr w:rsidR="003F669C" w:rsidRPr="003F669C" w14:paraId="2F2E1C70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93AD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Potato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1F3BD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059A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8.3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AC13CB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2.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80081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8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C36726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2.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58DBE4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7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F8B7C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AF5A76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6.9)</w:t>
            </w:r>
          </w:p>
        </w:tc>
      </w:tr>
      <w:tr w:rsidR="003F669C" w:rsidRPr="003F669C" w14:paraId="07046656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5B7AD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Sugar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42A2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B2373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2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FD2E64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.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E9A45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5395AB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.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A1B40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8595B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CD6764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9)</w:t>
            </w:r>
          </w:p>
        </w:tc>
      </w:tr>
      <w:tr w:rsidR="003F669C" w:rsidRPr="003F669C" w14:paraId="53B6B666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6A03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Beans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CD804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EE7E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60.4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D3670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7.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2456C6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5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21E4F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2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59951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59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B9B0DB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C2940E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57.6)</w:t>
            </w:r>
          </w:p>
        </w:tc>
      </w:tr>
      <w:tr w:rsidR="003F669C" w:rsidRPr="003F669C" w14:paraId="0A6D0028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054AD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Seed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3D40BA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8C4D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9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31D9A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0.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23861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DB4B50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0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E50FAE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977B54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62F56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.6)</w:t>
            </w:r>
          </w:p>
        </w:tc>
      </w:tr>
      <w:tr w:rsidR="003F669C" w:rsidRPr="003F669C" w14:paraId="459127A6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BB78E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Vegetables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D7ED4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5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E7665A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07.4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4E74A6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41.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DDB1C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91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FA4FAD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40.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CF69A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85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150248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3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058376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84.7)</w:t>
            </w:r>
          </w:p>
        </w:tc>
      </w:tr>
      <w:tr w:rsidR="003F669C" w:rsidRPr="003F669C" w14:paraId="5E2162F4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AE6B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Fruits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1EB65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4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9077B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25.7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4D118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48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A6396A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32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F57B62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56.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8B63AC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48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7BAE1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5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D2F582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63.0)</w:t>
            </w:r>
          </w:p>
        </w:tc>
      </w:tr>
      <w:tr w:rsidR="003F669C" w:rsidRPr="003F669C" w14:paraId="37E5D812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E059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Mushroom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9D26A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A14C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9.3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DD1D0B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9.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B012A6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8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C85A78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9.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43AAA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8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F6823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9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EE3EA2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7.8)</w:t>
            </w:r>
          </w:p>
        </w:tc>
      </w:tr>
      <w:tr w:rsidR="003F669C" w:rsidRPr="003F669C" w14:paraId="766D74C9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EF0E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Algae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C7088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60E76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6.0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25A4DB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.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320CD2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5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22B506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.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876DD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5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8D8F9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CAA6C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.8)</w:t>
            </w:r>
          </w:p>
        </w:tc>
      </w:tr>
      <w:tr w:rsidR="003F669C" w:rsidRPr="003F669C" w14:paraId="76AC1580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64851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Seafood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12AA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3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E6A11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9.7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F7CB64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35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42A48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6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AEA9C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36.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B4363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8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90F702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37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60DA86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9.1)</w:t>
            </w:r>
          </w:p>
        </w:tc>
      </w:tr>
      <w:tr w:rsidR="003F669C" w:rsidRPr="003F669C" w14:paraId="6745BA39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1D30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Meat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C87873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7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1984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8.9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FB1CEE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79.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91A116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9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DDC5E6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85.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FDDA9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2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B81BD0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8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0FDAB2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0.5)</w:t>
            </w:r>
          </w:p>
        </w:tc>
      </w:tr>
      <w:tr w:rsidR="003F669C" w:rsidRPr="003F669C" w14:paraId="37E9EFC6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61B8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Egg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C2AA4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CD2C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6.6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8F3093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7.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476326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4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B38A71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7.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D2B82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0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EFF60F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BF45E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1.8)</w:t>
            </w:r>
          </w:p>
        </w:tc>
      </w:tr>
      <w:tr w:rsidR="003F669C" w:rsidRPr="003F669C" w14:paraId="17E49D48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05E5A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Daily products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07591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0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B117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14.9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9A019C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82.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3C8F6C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95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56DC3A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75.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4B8D8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94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81B356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6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C9B9A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85.7)</w:t>
            </w:r>
          </w:p>
        </w:tc>
      </w:tr>
      <w:tr w:rsidR="003F669C" w:rsidRPr="003F669C" w14:paraId="617E3106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28390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Fat and oil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DEBD4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BCE68E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.6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E59473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9.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7CE8D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FCD9F8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0.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42C77A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4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EB58A0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B3F301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.7)</w:t>
            </w:r>
          </w:p>
        </w:tc>
      </w:tr>
      <w:tr w:rsidR="003F669C" w:rsidRPr="003F669C" w14:paraId="5688D137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B8DD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Confectionery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D6911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E48399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8.3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9956EE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9.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A8B3D7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7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080E9A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0.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251F6E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6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33B7F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2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258C6B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19.2)</w:t>
            </w:r>
          </w:p>
        </w:tc>
      </w:tr>
      <w:tr w:rsidR="003F669C" w:rsidRPr="003F669C" w14:paraId="58B194E5" w14:textId="77777777" w:rsidTr="00534BDB">
        <w:trPr>
          <w:trHeight w:val="36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F1DD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   Alcoholic beverage (g/d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B8D2C3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9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7A873D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24.5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A3077F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28.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63994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266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FB5837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53.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73E44A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07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09A819" w14:textId="77777777" w:rsidR="005B1521" w:rsidRPr="003F669C" w:rsidRDefault="00000000" w:rsidP="00FD27AA">
            <w:pPr>
              <w:jc w:val="right"/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17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82B048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</w:rPr>
              <w:t>(373.9)</w:t>
            </w:r>
          </w:p>
        </w:tc>
      </w:tr>
      <w:tr w:rsidR="003F669C" w:rsidRPr="003F669C" w14:paraId="79DDAE00" w14:textId="77777777" w:rsidTr="00534BDB">
        <w:trPr>
          <w:trHeight w:val="400"/>
        </w:trPr>
        <w:tc>
          <w:tcPr>
            <w:tcW w:w="90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3D9AF" w14:textId="642C7CD7" w:rsidR="007326AD" w:rsidRPr="003F669C" w:rsidRDefault="007326AD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SD: standard deviation</w:t>
            </w:r>
          </w:p>
          <w:p w14:paraId="2512F9C7" w14:textId="7F202762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proofErr w:type="spellStart"/>
            <w:r w:rsidRPr="003F669C">
              <w:rPr>
                <w:rFonts w:ascii="Times New Roman" w:eastAsia="游ゴシック" w:hAnsi="Times New Roman"/>
                <w:sz w:val="24"/>
                <w:szCs w:val="24"/>
                <w:vertAlign w:val="superscript"/>
                <w:lang w:val="en-US" w:eastAsia="ja-JP"/>
              </w:rPr>
              <w:t>a</w:t>
            </w: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Energy</w:t>
            </w:r>
            <w:proofErr w:type="spellEnd"/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>-adjusted using the residual method.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1A03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D34F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5EF5" w14:textId="77777777" w:rsidR="005B1521" w:rsidRPr="003F669C" w:rsidRDefault="00000000" w:rsidP="00FD27AA">
            <w:pPr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游ゴシック" w:hAnsi="Times New Roman"/>
                <w:sz w:val="24"/>
                <w:szCs w:val="24"/>
                <w:lang w:val="en-US" w:eastAsia="ja-JP"/>
              </w:rPr>
              <w:t xml:space="preserve">　</w:t>
            </w:r>
          </w:p>
        </w:tc>
      </w:tr>
      <w:tr w:rsidR="003F669C" w:rsidRPr="003F669C" w14:paraId="073DDD4E" w14:textId="77777777" w:rsidTr="005037E1">
        <w:trPr>
          <w:gridAfter w:val="3"/>
          <w:wAfter w:w="1937" w:type="dxa"/>
          <w:trHeight w:val="930"/>
        </w:trPr>
        <w:tc>
          <w:tcPr>
            <w:tcW w:w="9923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146E14C" w14:textId="2D40CA36" w:rsidR="00534BDB" w:rsidRPr="003F669C" w:rsidRDefault="00000000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lastRenderedPageBreak/>
              <w:t>Supplementary Table 2.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Multivaria</w:t>
            </w:r>
            <w:r w:rsidR="00025BE9" w:rsidRPr="003F669C">
              <w:rPr>
                <w:rFonts w:ascii="Times New Roman" w:eastAsia="ＭＳ Ｐゴシック" w:hAnsi="Times New Roman"/>
                <w:sz w:val="24"/>
                <w:szCs w:val="24"/>
                <w:lang w:val="en-US" w:eastAsia="ja-JP"/>
              </w:rPr>
              <w:t>te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linear regression analysis for the association between frequency of </w:t>
            </w:r>
            <w:r w:rsidR="00F27ABD"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breakfast intake 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during pregnancy and infant birth weight (n=18</w:t>
            </w:r>
            <w:r w:rsidR="00C3171F"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,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07)</w:t>
            </w:r>
          </w:p>
        </w:tc>
      </w:tr>
      <w:tr w:rsidR="003F669C" w:rsidRPr="003F669C" w14:paraId="7F6F9ADC" w14:textId="77777777" w:rsidTr="0094550A">
        <w:trPr>
          <w:gridAfter w:val="3"/>
          <w:wAfter w:w="1937" w:type="dxa"/>
          <w:trHeight w:val="300"/>
        </w:trPr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B5FB1C1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97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13330B3" w14:textId="3B21B57E" w:rsidR="005037E1" w:rsidRPr="003F669C" w:rsidRDefault="005037E1" w:rsidP="002E7AC4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t xml:space="preserve">Pre- to early </w:t>
            </w:r>
            <w:proofErr w:type="spellStart"/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t>pregnancy</w:t>
            </w:r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vertAlign w:val="superscript"/>
                <w:lang w:val="en-US" w:eastAsia="ja-JP"/>
              </w:rPr>
              <w:t>b</w:t>
            </w:r>
            <w:proofErr w:type="spellEnd"/>
          </w:p>
        </w:tc>
        <w:tc>
          <w:tcPr>
            <w:tcW w:w="297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72AC90C" w14:textId="173C8156" w:rsidR="005037E1" w:rsidRPr="003F669C" w:rsidRDefault="005037E1" w:rsidP="002E7AC4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t>Early to mid-</w:t>
            </w:r>
            <w:proofErr w:type="spellStart"/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t>pregnancy</w:t>
            </w:r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</w:tr>
      <w:tr w:rsidR="003F669C" w:rsidRPr="003F669C" w14:paraId="23B58BB9" w14:textId="77777777" w:rsidTr="0094550A">
        <w:trPr>
          <w:gridAfter w:val="3"/>
          <w:wAfter w:w="1937" w:type="dxa"/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4F164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7FD72C1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β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1281F78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0525781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β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1F3DEC2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95% CI)</w:t>
            </w:r>
          </w:p>
        </w:tc>
      </w:tr>
      <w:tr w:rsidR="003F669C" w:rsidRPr="003F669C" w14:paraId="2418BBD2" w14:textId="77777777" w:rsidTr="0094550A">
        <w:trPr>
          <w:gridAfter w:val="3"/>
          <w:wAfter w:w="1937" w:type="dxa"/>
          <w:trHeight w:val="6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6BE0A7B" w14:textId="463464B4" w:rsidR="005037E1" w:rsidRPr="003F669C" w:rsidRDefault="005037E1" w:rsidP="002E7AC4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t xml:space="preserve">Frequency of </w:t>
            </w:r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br/>
              <w:t>breakfast inta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3A4D518" w14:textId="282095B2" w:rsidR="005037E1" w:rsidRPr="003F669C" w:rsidRDefault="005037E1" w:rsidP="00F27ABD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58FCD57" w14:textId="051B84D1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CEE639" w14:textId="501ACAC8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631490" w14:textId="2EE23B3D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1456F6B0" w14:textId="77777777" w:rsidTr="0094550A">
        <w:trPr>
          <w:gridAfter w:val="3"/>
          <w:wAfter w:w="1937" w:type="dxa"/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3EA2328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Everyda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539464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709885" w14:textId="3807722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173E0A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AB3F1FA" w14:textId="5B1CAC54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2E03BFFE" w14:textId="77777777" w:rsidTr="0094550A">
        <w:trPr>
          <w:gridAfter w:val="3"/>
          <w:wAfter w:w="1937" w:type="dxa"/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74282DF" w14:textId="299A4526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5</w:t>
            </w:r>
            <w:r w:rsidRPr="003F669C">
              <w:rPr>
                <w:rFonts w:ascii="Times New Roman" w:hAnsi="Times New Roman"/>
                <w:sz w:val="24"/>
                <w:szCs w:val="33"/>
              </w:rPr>
              <w:t>–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6 times/week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A3830B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8.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4E73BA1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38.5, 2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3DE50F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8.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D48520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39.2, 1.4)</w:t>
            </w:r>
          </w:p>
        </w:tc>
      </w:tr>
      <w:tr w:rsidR="003F669C" w:rsidRPr="003F669C" w14:paraId="4CF0476C" w14:textId="77777777" w:rsidTr="0094550A">
        <w:trPr>
          <w:gridAfter w:val="3"/>
          <w:wAfter w:w="1937" w:type="dxa"/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0E942EC" w14:textId="1E5B79E1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3</w:t>
            </w:r>
            <w:r w:rsidRPr="003F669C">
              <w:rPr>
                <w:rFonts w:ascii="Times New Roman" w:hAnsi="Times New Roman"/>
                <w:sz w:val="24"/>
                <w:szCs w:val="33"/>
              </w:rPr>
              <w:t>–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4 times/week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B94BCC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28.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29DB8D0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53.1, -3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604B270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30.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D3E5FDC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55.3, -5.4)</w:t>
            </w:r>
          </w:p>
        </w:tc>
      </w:tr>
      <w:tr w:rsidR="003F669C" w:rsidRPr="003F669C" w14:paraId="3F691217" w14:textId="77777777" w:rsidTr="0094550A">
        <w:trPr>
          <w:gridAfter w:val="3"/>
          <w:wAfter w:w="1937" w:type="dxa"/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F0E588" w14:textId="365F739F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0</w:t>
            </w:r>
            <w:r w:rsidRPr="003F669C">
              <w:rPr>
                <w:rFonts w:ascii="Times New Roman" w:hAnsi="Times New Roman"/>
                <w:sz w:val="24"/>
                <w:szCs w:val="33"/>
              </w:rPr>
              <w:t>–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 times/week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CA27072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32.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EC07751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55.4, -9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E891C2F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34.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D0B23CB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57.5, -12.2)</w:t>
            </w:r>
          </w:p>
        </w:tc>
      </w:tr>
      <w:tr w:rsidR="003F669C" w:rsidRPr="003F669C" w14:paraId="6E8484F0" w14:textId="77777777" w:rsidTr="0094550A">
        <w:trPr>
          <w:gridAfter w:val="3"/>
          <w:wAfter w:w="1937" w:type="dxa"/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CE7D30C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P-for tren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498534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BF44BA" w14:textId="7AB477E6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9A4F606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87F1639" w14:textId="64B8418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5B579CDE" w14:textId="77777777" w:rsidTr="0094550A">
        <w:trPr>
          <w:gridAfter w:val="3"/>
          <w:wAfter w:w="1937" w:type="dxa"/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CECCB2B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3B24AF" w14:textId="0BB78A6E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EFB355A" w14:textId="1B464706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5EB0C4" w14:textId="3C7EAF02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1B01664" w14:textId="630CC6C0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5A8F94F5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9E6BD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Age at deliver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5B555" w14:textId="7C31AA95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3B19" w14:textId="186A197B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421C" w14:textId="3D9815E4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04BD" w14:textId="0E8CA5A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32D1D1C0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7416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&lt;25 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33C5E36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71EE0" w14:textId="44BC62CB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7AD4BEA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461CF6" w14:textId="104B0FF1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1080D42D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8780F" w14:textId="06E36E29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25</w:t>
            </w:r>
            <w:r w:rsidRPr="003F669C">
              <w:rPr>
                <w:rFonts w:ascii="Times New Roman" w:hAnsi="Times New Roman"/>
                <w:sz w:val="24"/>
                <w:szCs w:val="33"/>
              </w:rPr>
              <w:t>–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9 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D2B1F6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02146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19.8, 30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953E0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93646F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0.5, 29.8)</w:t>
            </w:r>
          </w:p>
        </w:tc>
      </w:tr>
      <w:tr w:rsidR="003F669C" w:rsidRPr="003F669C" w14:paraId="6C23FA77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87620" w14:textId="5E05D4BD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30</w:t>
            </w:r>
            <w:r w:rsidRPr="003F669C">
              <w:rPr>
                <w:rFonts w:ascii="Times New Roman" w:hAnsi="Times New Roman"/>
                <w:sz w:val="24"/>
                <w:szCs w:val="33"/>
              </w:rPr>
              <w:t>–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4 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870CF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CC7E1A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3.7, 45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7C270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B08F9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5.0, 44.5)</w:t>
            </w:r>
          </w:p>
        </w:tc>
      </w:tr>
      <w:tr w:rsidR="003F669C" w:rsidRPr="003F669C" w14:paraId="6F125417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CA868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</w:t>
            </w:r>
            <w:r w:rsidRPr="003F669C">
              <w:rPr>
                <w:rFonts w:ascii="Times New Roman" w:hAnsi="Times New Roman"/>
                <w:bCs/>
                <w:sz w:val="24"/>
                <w:szCs w:val="24"/>
              </w:rPr>
              <w:t>≥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35years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E57D52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6.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05569B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0.6, 61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1991E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EBE08D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9.4, 60.6)</w:t>
            </w:r>
          </w:p>
        </w:tc>
      </w:tr>
      <w:tr w:rsidR="003F669C" w:rsidRPr="003F669C" w14:paraId="4E04D5AF" w14:textId="77777777" w:rsidTr="0094550A">
        <w:trPr>
          <w:gridAfter w:val="3"/>
          <w:wAfter w:w="1937" w:type="dxa"/>
          <w:trHeight w:val="372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0F283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Pre-pregnancy BMI (kg/m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64AE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4356" w14:textId="77777777" w:rsidR="005037E1" w:rsidRPr="003F669C" w:rsidRDefault="005037E1" w:rsidP="002E7AC4">
            <w:pPr>
              <w:jc w:val="right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04CB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3F669C" w:rsidRPr="003F669C" w14:paraId="38FFFB4F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70AB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&lt;18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9D1EA6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D8791" w14:textId="2B19896F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7C605CA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D8FA1C" w14:textId="3CC1C12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2153E5E2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D832" w14:textId="20BF3931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18.5</w:t>
            </w:r>
            <w:r w:rsidRPr="003F669C">
              <w:rPr>
                <w:rFonts w:ascii="Times New Roman" w:hAnsi="Times New Roman"/>
                <w:sz w:val="24"/>
                <w:szCs w:val="33"/>
              </w:rPr>
              <w:t>–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4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ACF7B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89.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A668F2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71.8, 106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0E234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89.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72B9EF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71.8, 106.9)</w:t>
            </w:r>
          </w:p>
        </w:tc>
      </w:tr>
      <w:tr w:rsidR="003F669C" w:rsidRPr="003F669C" w14:paraId="5CEEECEA" w14:textId="77777777" w:rsidTr="0094550A">
        <w:trPr>
          <w:gridAfter w:val="3"/>
          <w:wAfter w:w="1937" w:type="dxa"/>
          <w:trHeight w:val="34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E3B2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</w:t>
            </w:r>
            <w:r w:rsidRPr="003F669C">
              <w:rPr>
                <w:rFonts w:ascii="Times New Roman" w:hAnsi="Times New Roman"/>
                <w:bCs/>
                <w:sz w:val="24"/>
                <w:szCs w:val="24"/>
              </w:rPr>
              <w:t>≥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5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A0046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58.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696ABF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35.4, 181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68E9E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59.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A4CBE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36.3, 182.9)</w:t>
            </w:r>
          </w:p>
        </w:tc>
      </w:tr>
      <w:tr w:rsidR="003F669C" w:rsidRPr="003F669C" w14:paraId="6928689B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3A952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3803D" w14:textId="7CAC4B52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68A5" w14:textId="78D27E20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9808" w14:textId="57EB67F9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167D1" w14:textId="7D009ECF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2918AE98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1FE8A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lastRenderedPageBreak/>
              <w:t xml:space="preserve">    Nev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4CED41D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AC5087" w14:textId="1BD965D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DCE7A18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2EA264" w14:textId="7C562FB4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278AB68D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ED603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Quit before pregnanc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4EDEF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4.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8B02E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0.0, 38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D23C7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4.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2693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9.9, 38.6)</w:t>
            </w:r>
          </w:p>
        </w:tc>
      </w:tr>
      <w:tr w:rsidR="003F669C" w:rsidRPr="003F669C" w14:paraId="287B4296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9FDCB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Quit after pregnanc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9FB8F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947A3C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.7, 36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75FA7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15C6DF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.5, 36.3)</w:t>
            </w:r>
          </w:p>
        </w:tc>
      </w:tr>
      <w:tr w:rsidR="003F669C" w:rsidRPr="003F669C" w14:paraId="1A987925" w14:textId="77777777" w:rsidTr="0094550A">
        <w:trPr>
          <w:gridAfter w:val="3"/>
          <w:wAfter w:w="1937" w:type="dxa"/>
          <w:trHeight w:val="33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64BB6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Curre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34914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65.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75471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111.1, -19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1032E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64.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3BFF8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110.3, -18.3)</w:t>
            </w:r>
          </w:p>
        </w:tc>
      </w:tr>
      <w:tr w:rsidR="003F669C" w:rsidRPr="003F669C" w14:paraId="0E958454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C3111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354F5" w14:textId="0E8256AD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F178B" w14:textId="3943D9E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4688" w14:textId="7BF3FB7D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4AB1E" w14:textId="5A03EF68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11EFCDFF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2499C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ev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CE96E7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FDC5C" w14:textId="64045281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43C834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8463A7" w14:textId="244CEF89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2C572FD6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E5853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Form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F33D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6.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43764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9.8, -2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ABF3D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6.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97605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9.7, -2.4)</w:t>
            </w:r>
          </w:p>
        </w:tc>
      </w:tr>
      <w:tr w:rsidR="003F669C" w:rsidRPr="003F669C" w14:paraId="6ED2B13E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2FCDC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Curre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3B4EC6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5.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49ED60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31.9, 0.0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B0BFDC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7.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BD0E1A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33.1, -1.3)</w:t>
            </w:r>
          </w:p>
        </w:tc>
      </w:tr>
      <w:tr w:rsidR="003F669C" w:rsidRPr="003F669C" w14:paraId="167F8E4A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68166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Parit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EF2DB" w14:textId="31FBCE5F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B79C5E" w14:textId="2428DA85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F39FCB" w14:textId="04241F90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45F974" w14:textId="78DB9919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092D679A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27ABC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Onc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6AB4D92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BBA9F" w14:textId="1B8D405B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C321FB2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F6B93E" w14:textId="09557826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5D734C94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C3DF6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More than twic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1D6FD" w14:textId="2EEEFCFB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42.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192D5" w14:textId="216C0559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34.8, 45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47BB2" w14:textId="0BDF2D33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A329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36.2, 47.0)</w:t>
            </w:r>
          </w:p>
        </w:tc>
      </w:tr>
      <w:tr w:rsidR="003F669C" w:rsidRPr="003F669C" w14:paraId="2D83AA54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DAA6D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Employment statu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8FD736" w14:textId="0BD5B102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0149F" w14:textId="1FF4450A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96CBE5" w14:textId="7375789E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8E7DC" w14:textId="7CA13783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57A729A6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A3654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ot employe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172F7E1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C3188" w14:textId="4FDB8F01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C36AA0C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67D70" w14:textId="5BE04B3F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585053A4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597BA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Employe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A8CEA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33.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CDEC1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47.1, -19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FD55F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33.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39968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47.2, -20.0)</w:t>
            </w:r>
          </w:p>
        </w:tc>
      </w:tr>
      <w:tr w:rsidR="003F669C" w:rsidRPr="003F669C" w14:paraId="2131DCD9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5A6ED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Morning sicknes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19E9A" w14:textId="754681B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E3EE1" w14:textId="2CEBF186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95332" w14:textId="1CAA053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97DF4" w14:textId="41979441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0A70EAE4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23731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ev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73C1BC8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029E5A" w14:textId="6F1F6A10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53BD2F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D7290" w14:textId="3B26A7B5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41973FCD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D883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ausea onl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1EF76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C3B7D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.3, 33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25200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0B6F2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.5, 33.6)</w:t>
            </w:r>
          </w:p>
        </w:tc>
      </w:tr>
      <w:tr w:rsidR="003F669C" w:rsidRPr="003F669C" w14:paraId="05971D17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65CD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Vomiting, able to ea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94A82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2.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C1952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2.9, 51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01FA2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2.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A366F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2.8, 51.3)</w:t>
            </w:r>
          </w:p>
        </w:tc>
      </w:tr>
      <w:tr w:rsidR="003F669C" w:rsidRPr="003F669C" w14:paraId="3217F122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A9E4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Vomiting, unable to ea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93B9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1.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FC65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7.0, 56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9171B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2.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8664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7.9, 56.9)</w:t>
            </w:r>
          </w:p>
        </w:tc>
      </w:tr>
      <w:tr w:rsidR="003F669C" w:rsidRPr="003F669C" w14:paraId="33C7C842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6231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Insomni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5DE85" w14:textId="3AE46C36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683AA" w14:textId="68183493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D48E7" w14:textId="09CBEA5B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28C93" w14:textId="6EEA4A25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63B92130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5230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B67B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86B9F" w14:textId="2D2B6A46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1AA6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73A01" w14:textId="01A0971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37019009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0CB2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2F5D7" w14:textId="08D102A2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DDF2B" w14:textId="555EB9F2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3.6, 21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C446F" w14:textId="475868D0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A2E5D" w14:textId="25B9CE9A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4.9, 20.3)</w:t>
            </w:r>
          </w:p>
        </w:tc>
      </w:tr>
      <w:tr w:rsidR="003F669C" w:rsidRPr="003F669C" w14:paraId="79DAF3B0" w14:textId="77777777" w:rsidTr="0094550A">
        <w:trPr>
          <w:gridAfter w:val="3"/>
          <w:wAfter w:w="1937" w:type="dxa"/>
          <w:trHeight w:val="33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7279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Folic acid supplementa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778E" w14:textId="6437B805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5622" w14:textId="489B7BFF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D8A4" w14:textId="2116E6B2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E0B2" w14:textId="069CEFDE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01B2EDAD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9DC6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lastRenderedPageBreak/>
              <w:t xml:space="preserve">    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9210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8678D" w14:textId="4DAAC9C6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761D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3F88D" w14:textId="54D136F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7C6AED35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BF05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103FE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0.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31006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2.5, -1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7E5A0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0.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1154C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2.4, -1.7)</w:t>
            </w:r>
          </w:p>
        </w:tc>
      </w:tr>
      <w:tr w:rsidR="003F669C" w:rsidRPr="003F669C" w14:paraId="3FE8DF01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F9F9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Type 1 diabet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498B3" w14:textId="3D2EDF2E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303AA" w14:textId="4A34CD63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5E5FC" w14:textId="44CDF84E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4BB0D" w14:textId="2CBBAB65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71DF80D8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F7D0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C738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19552" w14:textId="36AAFA1D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F810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9625E" w14:textId="294C176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6AE3299D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D05D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36DC" w14:textId="672B4AD2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97.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15CCE" w14:textId="02E24A29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218.5, 575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9DA3" w14:textId="486873A4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400.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27F1D" w14:textId="6A293AD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222.0, 579.3)</w:t>
            </w:r>
          </w:p>
        </w:tc>
      </w:tr>
      <w:tr w:rsidR="003F669C" w:rsidRPr="003F669C" w14:paraId="2AF8D901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6113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Type 2 diabet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8E541" w14:textId="4AC3F36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FAFCD" w14:textId="5A5E467B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47DED" w14:textId="64F780C9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FB327" w14:textId="06148A19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1DBDE70C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BC54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A880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F0300" w14:textId="5D0283D9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FBA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1C136" w14:textId="56E38688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34E0CADC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7434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B53F" w14:textId="71ACFD2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2.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1213C" w14:textId="14798529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120.4, 115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8A46" w14:textId="44FF57C4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.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48436" w14:textId="12D6DC4A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119.0, 116.9)</w:t>
            </w:r>
          </w:p>
        </w:tc>
      </w:tr>
      <w:tr w:rsidR="003F669C" w:rsidRPr="003F669C" w14:paraId="7B419F80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1916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Multiple pregnanci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63F8D" w14:textId="57CDAD71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0E6E8" w14:textId="0883A87D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C6668" w14:textId="59046344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173BB" w14:textId="186116E6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293FB304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F826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8D0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AA9AC" w14:textId="5FB83E4F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896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F39F7" w14:textId="0ECD251B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7AE5BD15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64B7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8629" w14:textId="6F15425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85.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6D041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70.4, 99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08A8" w14:textId="75DE0AE9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85.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1FB6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70.4, 99.8)</w:t>
            </w:r>
          </w:p>
        </w:tc>
      </w:tr>
      <w:tr w:rsidR="003F669C" w:rsidRPr="003F669C" w14:paraId="5897AF63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D0B4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Preterm deliver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A6FD1" w14:textId="625595C3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08A61" w14:textId="085F4345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2A58E" w14:textId="3FC39FC0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638A3" w14:textId="4ED4582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18CECCCB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5190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F108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C9314" w14:textId="43477E81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69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E9249" w14:textId="595E945D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5FCD9780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4C28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6E27" w14:textId="1C6E9CB0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53.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79CEA" w14:textId="5A7DCACD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21.6, 185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B8C6" w14:textId="14C5F87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53.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2755F" w14:textId="09DA677F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21.2, 185.5)</w:t>
            </w:r>
          </w:p>
        </w:tc>
      </w:tr>
      <w:tr w:rsidR="003F669C" w:rsidRPr="003F669C" w14:paraId="5B428F01" w14:textId="77777777" w:rsidTr="0094550A">
        <w:trPr>
          <w:gridAfter w:val="3"/>
          <w:wAfter w:w="1937" w:type="dxa"/>
          <w:trHeight w:val="32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E91B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Chromosomal abnormaliti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0A851" w14:textId="1AC11A54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620D6" w14:textId="7D1BBBEA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61B07" w14:textId="54A1437D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7C08B" w14:textId="49A6E73B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1E2246F0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F288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04BA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72BB0" w14:textId="23018D9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35D4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AF1FE" w14:textId="0AC8DB45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20A6903B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185E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83F2" w14:textId="56909139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1C4CA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168.9, 175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7A04" w14:textId="0320298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A96C2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166.6, 177.8)</w:t>
            </w:r>
          </w:p>
        </w:tc>
      </w:tr>
      <w:tr w:rsidR="003F669C" w:rsidRPr="003F669C" w14:paraId="5BF6704B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F5BC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Energy intake (kcal/day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B000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C87AC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0.006, 0.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EF40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44B37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0.01, 0.03)</w:t>
            </w:r>
          </w:p>
        </w:tc>
      </w:tr>
      <w:tr w:rsidR="003F669C" w:rsidRPr="003F669C" w14:paraId="25C1C47D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DBFE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Cereal intake (g/day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A649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182A4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0.06, 0.1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699B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5574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0.04, 0.2)</w:t>
            </w:r>
          </w:p>
        </w:tc>
      </w:tr>
      <w:tr w:rsidR="003F669C" w:rsidRPr="003F669C" w14:paraId="55B2A00D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C1C2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Meat intake (g/day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4FADC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8730F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2, 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83B0D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E229D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1, 0.2)</w:t>
            </w:r>
          </w:p>
        </w:tc>
      </w:tr>
      <w:tr w:rsidR="003F669C" w:rsidRPr="003F669C" w14:paraId="6158CF4F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E359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Seafood intake (g/day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891E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1B96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1, 0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DE5E0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890D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2, 0.3)</w:t>
            </w:r>
          </w:p>
        </w:tc>
      </w:tr>
      <w:tr w:rsidR="003F669C" w:rsidRPr="003F669C" w14:paraId="3436CD87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EFAE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Beans intake (g/day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8A1DB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6188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1, 0.0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7E24A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10A59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1, 0.08)</w:t>
            </w:r>
          </w:p>
        </w:tc>
      </w:tr>
      <w:tr w:rsidR="003F669C" w:rsidRPr="003F669C" w14:paraId="017F1DDD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7BAD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Vegetables intake (g/day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0683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A49E4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08, 0.0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8A389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6C4F7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08, 0.06)</w:t>
            </w:r>
          </w:p>
        </w:tc>
      </w:tr>
      <w:tr w:rsidR="003F669C" w:rsidRPr="003F669C" w14:paraId="42E26284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4A81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lastRenderedPageBreak/>
              <w:t>Fruit intake (g/day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BF89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C103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0.03, 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A4B63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ACC09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0.05, 0.2)</w:t>
            </w:r>
          </w:p>
        </w:tc>
      </w:tr>
      <w:tr w:rsidR="003F669C" w:rsidRPr="003F669C" w14:paraId="1C4A700A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355A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t>Chil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778B" w14:textId="375ED06E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CBAA" w14:textId="4B6ECFE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EAFE" w14:textId="1C318BC2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E66B" w14:textId="33CB6579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024961FA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E8F3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Gestational age (week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B0C2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40.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CD54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36.2, 145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79B56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40.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28B5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36.2, 145.1)</w:t>
            </w:r>
          </w:p>
        </w:tc>
      </w:tr>
      <w:tr w:rsidR="003F669C" w:rsidRPr="003F669C" w14:paraId="1400EF9C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6C77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Child se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DF75C" w14:textId="3BC15900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76501" w14:textId="03802C5F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340A5" w14:textId="2663684B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39D29" w14:textId="4EA4C71C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119633FD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F29E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Gir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3AB1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60FD" w14:textId="22774A0D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2281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6317" w14:textId="756C8624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3F91FF45" w14:textId="77777777" w:rsidTr="0094550A">
        <w:trPr>
          <w:gridAfter w:val="3"/>
          <w:wAfter w:w="1937" w:type="dxa"/>
          <w:trHeight w:val="312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2117" w14:textId="77777777" w:rsidR="005037E1" w:rsidRPr="003F669C" w:rsidRDefault="005037E1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Bo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4154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04.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026B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92.8, 116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D449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04.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D8C7" w14:textId="77777777" w:rsidR="005037E1" w:rsidRPr="003F669C" w:rsidRDefault="005037E1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92.6, 116.1)</w:t>
            </w:r>
          </w:p>
        </w:tc>
      </w:tr>
      <w:tr w:rsidR="003F669C" w:rsidRPr="003F669C" w14:paraId="16C3CA84" w14:textId="77777777" w:rsidTr="005037E1">
        <w:trPr>
          <w:gridAfter w:val="3"/>
          <w:wAfter w:w="1937" w:type="dxa"/>
          <w:trHeight w:val="312"/>
        </w:trPr>
        <w:tc>
          <w:tcPr>
            <w:tcW w:w="992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92E9" w14:textId="4557CE07" w:rsidR="003D0CB6" w:rsidRPr="003F669C" w:rsidRDefault="00000000" w:rsidP="003D0CB6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CI: confidence interval, β: regression coefficients, BMI: body mass index</w:t>
            </w:r>
          </w:p>
        </w:tc>
      </w:tr>
      <w:tr w:rsidR="003F669C" w:rsidRPr="003F669C" w14:paraId="6AF34C07" w14:textId="77777777" w:rsidTr="005037E1">
        <w:trPr>
          <w:gridAfter w:val="3"/>
          <w:wAfter w:w="1937" w:type="dxa"/>
          <w:trHeight w:val="312"/>
        </w:trPr>
        <w:tc>
          <w:tcPr>
            <w:tcW w:w="992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E392" w14:textId="77777777" w:rsidR="00534BDB" w:rsidRPr="003F669C" w:rsidRDefault="00000000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proofErr w:type="spellStart"/>
            <w:r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gression</w:t>
            </w:r>
            <w:proofErr w:type="spellEnd"/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coefficients were adjusted for all covariates.</w:t>
            </w:r>
          </w:p>
        </w:tc>
      </w:tr>
      <w:tr w:rsidR="003F669C" w:rsidRPr="003F669C" w14:paraId="0D2500B9" w14:textId="77777777" w:rsidTr="005037E1">
        <w:trPr>
          <w:gridAfter w:val="3"/>
          <w:wAfter w:w="1937" w:type="dxa"/>
          <w:trHeight w:val="312"/>
        </w:trPr>
        <w:tc>
          <w:tcPr>
            <w:tcW w:w="992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9C88" w14:textId="7D5F5818" w:rsidR="00601849" w:rsidRPr="003F669C" w:rsidRDefault="00601849" w:rsidP="002E7AC4">
            <w:pPr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The</w:t>
            </w:r>
            <w:proofErr w:type="spellEnd"/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coefficients of determination </w:t>
            </w:r>
            <w:r w:rsidR="00233ACD"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was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0.21.</w:t>
            </w:r>
          </w:p>
        </w:tc>
      </w:tr>
      <w:tr w:rsidR="003F669C" w:rsidRPr="003F669C" w14:paraId="122A06FC" w14:textId="77777777" w:rsidTr="005037E1">
        <w:trPr>
          <w:gridAfter w:val="3"/>
          <w:wAfter w:w="1937" w:type="dxa"/>
          <w:trHeight w:val="312"/>
        </w:trPr>
        <w:tc>
          <w:tcPr>
            <w:tcW w:w="992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FBDC" w14:textId="5112C53C" w:rsidR="001278DE" w:rsidRPr="003F669C" w:rsidRDefault="001278DE" w:rsidP="001278DE">
            <w:pPr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The</w:t>
            </w:r>
            <w:proofErr w:type="spellEnd"/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coefficients of determination was 0.21.</w:t>
            </w:r>
          </w:p>
        </w:tc>
      </w:tr>
    </w:tbl>
    <w:p w14:paraId="53AC459B" w14:textId="5E85E7FA" w:rsidR="00013CFF" w:rsidRPr="003F669C" w:rsidRDefault="00013CFF" w:rsidP="005B1521">
      <w:pPr>
        <w:rPr>
          <w:rFonts w:ascii="Times New Roman" w:hAnsi="Times New Roman"/>
          <w:sz w:val="24"/>
          <w:szCs w:val="24"/>
        </w:rPr>
      </w:pPr>
    </w:p>
    <w:p w14:paraId="52215343" w14:textId="63840B54" w:rsidR="00C06A93" w:rsidRPr="003F669C" w:rsidRDefault="00C06A93" w:rsidP="005B1521">
      <w:pPr>
        <w:rPr>
          <w:rFonts w:ascii="Times New Roman" w:hAnsi="Times New Roman"/>
          <w:sz w:val="24"/>
          <w:szCs w:val="24"/>
        </w:rPr>
      </w:pPr>
    </w:p>
    <w:p w14:paraId="1490EEC0" w14:textId="18F531EB" w:rsidR="00C06A93" w:rsidRPr="003F669C" w:rsidRDefault="00C06A93" w:rsidP="005B1521">
      <w:pPr>
        <w:rPr>
          <w:rFonts w:ascii="Times New Roman" w:hAnsi="Times New Roman"/>
          <w:sz w:val="24"/>
          <w:szCs w:val="24"/>
        </w:rPr>
      </w:pPr>
    </w:p>
    <w:p w14:paraId="1188B394" w14:textId="445DF8E0" w:rsidR="00C06A93" w:rsidRDefault="00C06A93" w:rsidP="005B1521">
      <w:pPr>
        <w:rPr>
          <w:rFonts w:ascii="Times New Roman" w:hAnsi="Times New Roman"/>
          <w:sz w:val="24"/>
          <w:szCs w:val="24"/>
        </w:rPr>
      </w:pPr>
    </w:p>
    <w:p w14:paraId="27F69925" w14:textId="77777777" w:rsidR="003F669C" w:rsidRDefault="003F669C" w:rsidP="005B1521">
      <w:pPr>
        <w:rPr>
          <w:rFonts w:ascii="Times New Roman" w:hAnsi="Times New Roman"/>
          <w:sz w:val="24"/>
          <w:szCs w:val="24"/>
        </w:rPr>
      </w:pPr>
    </w:p>
    <w:p w14:paraId="376DCAAD" w14:textId="77777777" w:rsidR="003F669C" w:rsidRDefault="003F669C" w:rsidP="005B1521">
      <w:pPr>
        <w:rPr>
          <w:rFonts w:ascii="Times New Roman" w:hAnsi="Times New Roman"/>
          <w:sz w:val="24"/>
          <w:szCs w:val="24"/>
        </w:rPr>
      </w:pPr>
    </w:p>
    <w:p w14:paraId="007B7632" w14:textId="77777777" w:rsidR="003F669C" w:rsidRDefault="003F669C" w:rsidP="005B1521">
      <w:pPr>
        <w:rPr>
          <w:rFonts w:ascii="Times New Roman" w:hAnsi="Times New Roman"/>
          <w:sz w:val="24"/>
          <w:szCs w:val="24"/>
        </w:rPr>
      </w:pPr>
    </w:p>
    <w:p w14:paraId="003F4A3B" w14:textId="77777777" w:rsidR="003F669C" w:rsidRDefault="003F669C" w:rsidP="005B1521">
      <w:pPr>
        <w:rPr>
          <w:rFonts w:ascii="Times New Roman" w:hAnsi="Times New Roman"/>
          <w:sz w:val="24"/>
          <w:szCs w:val="24"/>
        </w:rPr>
      </w:pPr>
    </w:p>
    <w:p w14:paraId="471559C5" w14:textId="77777777" w:rsidR="003F669C" w:rsidRDefault="003F669C" w:rsidP="005B1521">
      <w:pPr>
        <w:rPr>
          <w:rFonts w:ascii="Times New Roman" w:hAnsi="Times New Roman"/>
          <w:sz w:val="24"/>
          <w:szCs w:val="24"/>
        </w:rPr>
      </w:pPr>
    </w:p>
    <w:p w14:paraId="3BCBD225" w14:textId="77777777" w:rsidR="003F669C" w:rsidRPr="003F669C" w:rsidRDefault="003F669C" w:rsidP="005B1521">
      <w:pPr>
        <w:rPr>
          <w:rFonts w:ascii="Times New Roman" w:hAnsi="Times New Roman"/>
          <w:sz w:val="24"/>
          <w:szCs w:val="24"/>
        </w:rPr>
      </w:pPr>
    </w:p>
    <w:p w14:paraId="6421877C" w14:textId="75577F47" w:rsidR="00C06A93" w:rsidRPr="003F669C" w:rsidRDefault="00C06A93" w:rsidP="005B1521">
      <w:pPr>
        <w:rPr>
          <w:rFonts w:ascii="Times New Roman" w:hAnsi="Times New Roman"/>
          <w:sz w:val="24"/>
          <w:szCs w:val="24"/>
        </w:rPr>
      </w:pPr>
    </w:p>
    <w:p w14:paraId="38BAC1D3" w14:textId="6FAA9F61" w:rsidR="00C06A93" w:rsidRPr="003F669C" w:rsidRDefault="00C06A93" w:rsidP="005B1521">
      <w:pPr>
        <w:rPr>
          <w:rFonts w:ascii="Times New Roman" w:hAnsi="Times New Roman"/>
          <w:sz w:val="24"/>
          <w:szCs w:val="24"/>
        </w:rPr>
      </w:pPr>
    </w:p>
    <w:p w14:paraId="1B85B1A5" w14:textId="72FCCCEC" w:rsidR="00C06A93" w:rsidRPr="003F669C" w:rsidRDefault="00C06A93" w:rsidP="005B1521">
      <w:pPr>
        <w:rPr>
          <w:rFonts w:ascii="Times New Roman" w:hAnsi="Times New Roman"/>
          <w:sz w:val="24"/>
          <w:szCs w:val="24"/>
        </w:rPr>
      </w:pP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851"/>
        <w:gridCol w:w="1701"/>
        <w:gridCol w:w="992"/>
        <w:gridCol w:w="1985"/>
      </w:tblGrid>
      <w:tr w:rsidR="003F669C" w:rsidRPr="003F669C" w14:paraId="63B5E4B7" w14:textId="77777777" w:rsidTr="003B38A8">
        <w:trPr>
          <w:trHeight w:val="571"/>
        </w:trPr>
        <w:tc>
          <w:tcPr>
            <w:tcW w:w="89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27A2D" w14:textId="66DB1945" w:rsidR="00E903CF" w:rsidRPr="003F669C" w:rsidRDefault="00000000" w:rsidP="002E7AC4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  <w:bookmarkStart w:id="0" w:name="RANGE!A1:E49"/>
            <w:bookmarkStart w:id="1" w:name="_Hlk129217134"/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lastRenderedPageBreak/>
              <w:t>Supplementary Table 3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. </w:t>
            </w:r>
            <w:r w:rsidR="00885F25"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Multivariate linear regression analysis of the association between breakfast intake frequency and infant birth weight</w:t>
            </w:r>
            <w:bookmarkEnd w:id="0"/>
          </w:p>
        </w:tc>
      </w:tr>
      <w:tr w:rsidR="003F669C" w:rsidRPr="003F669C" w14:paraId="333465F3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2E8D" w14:textId="77777777" w:rsidR="00E903CF" w:rsidRPr="003F669C" w:rsidRDefault="00000000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AA8B" w14:textId="04A1490A" w:rsidR="00E903CF" w:rsidRPr="003F669C" w:rsidRDefault="00000000" w:rsidP="002E7AC4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 w:eastAsia="ja-JP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Pre- to early </w:t>
            </w:r>
            <w:proofErr w:type="spellStart"/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pregnancy</w:t>
            </w:r>
            <w:r w:rsidR="007B22CE"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 w:eastAsia="ja-JP"/>
              </w:rPr>
              <w:t>b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6FBC" w14:textId="3A7BAB99" w:rsidR="00E903CF" w:rsidRPr="003F669C" w:rsidRDefault="00000000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Early to mid- </w:t>
            </w:r>
            <w:proofErr w:type="spellStart"/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pregnancy</w:t>
            </w:r>
            <w:r w:rsidR="007B22CE"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</w:tr>
      <w:tr w:rsidR="003F669C" w:rsidRPr="003F669C" w14:paraId="1E678714" w14:textId="77777777" w:rsidTr="005E433F">
        <w:trPr>
          <w:trHeight w:val="372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EF45" w14:textId="77777777" w:rsidR="00E903CF" w:rsidRPr="003F669C" w:rsidRDefault="00000000" w:rsidP="002E7AC4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31BA9" w14:textId="77777777" w:rsidR="00E903CF" w:rsidRPr="003F669C" w:rsidRDefault="00000000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β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8E3F6" w14:textId="77777777" w:rsidR="00E903CF" w:rsidRPr="003F669C" w:rsidRDefault="00000000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E055E" w14:textId="77777777" w:rsidR="00E903CF" w:rsidRPr="003F669C" w:rsidRDefault="00000000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β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0DF69" w14:textId="77777777" w:rsidR="00E903CF" w:rsidRPr="003F669C" w:rsidRDefault="00000000" w:rsidP="0094550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95% CI)</w:t>
            </w:r>
          </w:p>
        </w:tc>
      </w:tr>
      <w:tr w:rsidR="003F669C" w:rsidRPr="003F669C" w14:paraId="4FC79E8F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A4CCB9" w14:textId="6FD7FAAF" w:rsidR="0081351B" w:rsidRPr="003F669C" w:rsidRDefault="00000000" w:rsidP="0081351B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t>Frequency of breakfast intak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ED0EB" w14:textId="77777777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B176A6" w14:textId="77777777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21AFBE" w14:textId="77777777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600C61" w14:textId="77777777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2A5801F3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1AAC11" w14:textId="255FA0F0" w:rsidR="0081351B" w:rsidRPr="003F669C" w:rsidRDefault="00000000" w:rsidP="0081351B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Pre- to early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7D307" w14:textId="77777777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79EFD" w14:textId="77777777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1B3C08" w14:textId="77777777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DADCDE" w14:textId="77777777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16A7ECCB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4F7DD4" w14:textId="60ADEB1B" w:rsidR="0081351B" w:rsidRPr="003F669C" w:rsidRDefault="00000000" w:rsidP="0081351B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Every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9AEA7C" w14:textId="00EC8D72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2260EC" w14:textId="6E3CFF43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ED41AE" w14:textId="0D3E9BDC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FDAB77" w14:textId="35EE0FFA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3F669C" w:rsidRPr="003F669C" w14:paraId="403A8755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33E530" w14:textId="6301E12B" w:rsidR="0081351B" w:rsidRPr="003F669C" w:rsidRDefault="00000000" w:rsidP="0081351B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5</w:t>
            </w:r>
            <w:r w:rsidR="00C3171F" w:rsidRPr="003F669C">
              <w:rPr>
                <w:rFonts w:ascii="Times New Roman" w:hAnsi="Times New Roman"/>
                <w:sz w:val="24"/>
                <w:szCs w:val="33"/>
              </w:rPr>
              <w:t>–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6 time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EC3A2E" w14:textId="3328261C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80C516" w14:textId="1C1F8A5D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9.4, 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15B6AF" w14:textId="08E7C77C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0E1B50" w14:textId="3EDC9579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9.7, 5.4)</w:t>
            </w:r>
          </w:p>
        </w:tc>
      </w:tr>
      <w:tr w:rsidR="003F669C" w:rsidRPr="003F669C" w14:paraId="3449ACF0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66955B" w14:textId="5A281CB1" w:rsidR="0081351B" w:rsidRPr="003F669C" w:rsidRDefault="00000000" w:rsidP="0081351B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3</w:t>
            </w:r>
            <w:r w:rsidR="00C3171F" w:rsidRPr="003F669C">
              <w:rPr>
                <w:rFonts w:ascii="Times New Roman" w:hAnsi="Times New Roman"/>
                <w:sz w:val="24"/>
                <w:szCs w:val="33"/>
              </w:rPr>
              <w:t>–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4 time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7C96DB" w14:textId="407DD4C1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4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B41E62" w14:textId="6269C193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61.9, -2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FE72BC" w14:textId="2F5F09FE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3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848E08" w14:textId="6C0F103D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55.4, -11.8)</w:t>
            </w:r>
          </w:p>
        </w:tc>
      </w:tr>
      <w:tr w:rsidR="003F669C" w:rsidRPr="003F669C" w14:paraId="762CDEB3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7C398C" w14:textId="4FE1859F" w:rsidR="0081351B" w:rsidRPr="003F669C" w:rsidRDefault="00000000" w:rsidP="0081351B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0</w:t>
            </w:r>
            <w:r w:rsidR="00C3171F" w:rsidRPr="003F669C">
              <w:rPr>
                <w:rFonts w:ascii="Times New Roman" w:hAnsi="Times New Roman"/>
                <w:sz w:val="24"/>
                <w:szCs w:val="33"/>
              </w:rPr>
              <w:t>–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 time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B878D6" w14:textId="7E81C19A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3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00A6CD" w14:textId="700A95FB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56.5, -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0BC018" w14:textId="18EEF27E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4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D52657" w14:textId="21D988D8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63.3, -19.6)</w:t>
            </w:r>
          </w:p>
        </w:tc>
      </w:tr>
      <w:tr w:rsidR="003F669C" w:rsidRPr="003F669C" w14:paraId="32CA53F1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B5CC22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t>M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64DADD" w14:textId="09809BAF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2D3810" w14:textId="25E12D11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CC873E" w14:textId="4A8AAA42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6D2FA9" w14:textId="44B291F3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1654666F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0D9C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Age at deliv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D0F7" w14:textId="1195E74E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95E1" w14:textId="3ED74E83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C636" w14:textId="64EBD3C0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C78E" w14:textId="462756A0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2C4F2289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6D9E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&lt;25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1034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67182" w14:textId="6E3304D9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612B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57966" w14:textId="364DF909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6004BDA2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AB7F" w14:textId="19CFFE01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25</w:t>
            </w:r>
            <w:r w:rsidR="00C3171F" w:rsidRPr="003F669C">
              <w:rPr>
                <w:rFonts w:ascii="Times New Roman" w:hAnsi="Times New Roman"/>
                <w:sz w:val="24"/>
                <w:szCs w:val="33"/>
              </w:rPr>
              <w:t>–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C1D25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717F1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12.1, 2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E4A00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9A67B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13.1, 26.0)</w:t>
            </w:r>
          </w:p>
        </w:tc>
      </w:tr>
      <w:tr w:rsidR="003F669C" w:rsidRPr="003F669C" w14:paraId="02E6AEDE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E0EB" w14:textId="5B502CA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30</w:t>
            </w:r>
            <w:r w:rsidR="00C3171F" w:rsidRPr="003F669C">
              <w:rPr>
                <w:rFonts w:ascii="Times New Roman" w:hAnsi="Times New Roman"/>
                <w:sz w:val="24"/>
                <w:szCs w:val="33"/>
              </w:rPr>
              <w:t>–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4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074E1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0CFF4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.6, 4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692EB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9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EFB98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0.004, 38.6)</w:t>
            </w:r>
          </w:p>
        </w:tc>
      </w:tr>
      <w:tr w:rsidR="003F669C" w:rsidRPr="003F669C" w14:paraId="00D0338A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3A69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</w:t>
            </w:r>
            <w:r w:rsidRPr="003F669C">
              <w:rPr>
                <w:rFonts w:ascii="Times New Roman" w:hAnsi="Times New Roman"/>
                <w:bCs/>
                <w:sz w:val="24"/>
                <w:szCs w:val="24"/>
              </w:rPr>
              <w:t>≥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35year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0BE17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95112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2.8, 5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7FBC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2CBC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1.4, 51.9)</w:t>
            </w:r>
          </w:p>
        </w:tc>
      </w:tr>
      <w:tr w:rsidR="003F669C" w:rsidRPr="003F669C" w14:paraId="125A1AFC" w14:textId="77777777" w:rsidTr="005E433F">
        <w:trPr>
          <w:trHeight w:val="3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E8FC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Pre-pregnancy BMI (kg/m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D9B3" w14:textId="6857A004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7848" w14:textId="04A299D1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03E0" w14:textId="6CF38AAA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782D" w14:textId="561B8E3F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76C85138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F7B6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&lt;1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C381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90327" w14:textId="7A2CF5B4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E07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1DAEA" w14:textId="29DAED08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71ED82C9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C840" w14:textId="2DCDD6AA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18.5</w:t>
            </w:r>
            <w:r w:rsidR="00C3171F" w:rsidRPr="003F669C">
              <w:rPr>
                <w:rFonts w:ascii="Times New Roman" w:hAnsi="Times New Roman"/>
                <w:sz w:val="24"/>
                <w:szCs w:val="33"/>
              </w:rPr>
              <w:t>–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F49A5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9054C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82.1, 11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D23F5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9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91E5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82.7, 112.6)</w:t>
            </w:r>
          </w:p>
        </w:tc>
      </w:tr>
      <w:tr w:rsidR="003F669C" w:rsidRPr="003F669C" w14:paraId="25235A19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460A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</w:t>
            </w:r>
            <w:r w:rsidRPr="003F669C">
              <w:rPr>
                <w:rFonts w:ascii="Times New Roman" w:hAnsi="Times New Roman"/>
                <w:bCs/>
                <w:sz w:val="24"/>
                <w:szCs w:val="24"/>
              </w:rPr>
              <w:t>≥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ED290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8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0AB7E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67.5, 20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FB7B2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88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706FA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69.1, 208.3)</w:t>
            </w:r>
          </w:p>
        </w:tc>
      </w:tr>
      <w:tr w:rsidR="003F669C" w:rsidRPr="003F669C" w14:paraId="7D726B5F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2A2D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E9EC" w14:textId="4EC42273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D9F3" w14:textId="556A67BF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299A" w14:textId="6E1AFFA6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C91E" w14:textId="1CCE6769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28195BD1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15CC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F75E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CBD33" w14:textId="3561F466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FE29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D19F4" w14:textId="09E9AAF3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358271F1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20E9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Quit before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F8F7F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0B090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2.8, 3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24B59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1504C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2.2, 36.9)</w:t>
            </w:r>
          </w:p>
        </w:tc>
      </w:tr>
      <w:tr w:rsidR="003F669C" w:rsidRPr="003F669C" w14:paraId="0ED09063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F2EE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lastRenderedPageBreak/>
              <w:t xml:space="preserve">    Quit after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98022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572DE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3.8, 3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47250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21B5D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2.4, 33.1)</w:t>
            </w:r>
          </w:p>
        </w:tc>
      </w:tr>
      <w:tr w:rsidR="003F669C" w:rsidRPr="003F669C" w14:paraId="30ACF566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DD85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Curr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23EAD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7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B3EC1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104.8, -3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325A9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7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8C36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105.3, -37.8)</w:t>
            </w:r>
          </w:p>
        </w:tc>
      </w:tr>
      <w:tr w:rsidR="003F669C" w:rsidRPr="003F669C" w14:paraId="7229C68B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1F9F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013C" w14:textId="644FE11A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38FB" w14:textId="677B7E75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DB64" w14:textId="07AF2A72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3583" w14:textId="65FC0604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36B7FB36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A82C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8C8F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F04FE" w14:textId="107FC6E9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633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DC769" w14:textId="10FE8B00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63DF76EA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07F4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For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70478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3277D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6.1, -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ED395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5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7C78E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7.5, -4.3)</w:t>
            </w:r>
          </w:p>
        </w:tc>
      </w:tr>
      <w:tr w:rsidR="003F669C" w:rsidRPr="003F669C" w14:paraId="3D1D876C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D13E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Curr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4F00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8C803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6.0, 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DC68D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14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6D02F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8.6, -1.3)</w:t>
            </w:r>
          </w:p>
        </w:tc>
      </w:tr>
      <w:tr w:rsidR="003F669C" w:rsidRPr="003F669C" w14:paraId="0948F940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06BD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Par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C4598" w14:textId="102734E0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6B642" w14:textId="4B243FDA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AB3E1" w14:textId="48B27D2A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39787" w14:textId="02788E7A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2865E8A0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ED29B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O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73A7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BA45C" w14:textId="65FE861B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3D54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6AC89" w14:textId="706BA4F5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6F112D13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0855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More than twi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E8648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4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27D75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34.4, 4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3AA61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4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BF98B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35.2, 46.9)</w:t>
            </w:r>
          </w:p>
        </w:tc>
      </w:tr>
      <w:tr w:rsidR="003F669C" w:rsidRPr="003F669C" w14:paraId="3D8238FF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1B1B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Employment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B8F2F" w14:textId="6CA4321A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0D6A4" w14:textId="72230D3F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72B58" w14:textId="45C02931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699AC" w14:textId="77F907A7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5FF574EB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5C7D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ot employ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F6AF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57828" w14:textId="27A77D1E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758B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D1543" w14:textId="5F77ADA8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0B518839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4372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Employ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F51B8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3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EC980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48.2, -2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4FC2F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37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B51E4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48.9, -25.5)</w:t>
            </w:r>
          </w:p>
        </w:tc>
      </w:tr>
      <w:tr w:rsidR="003F669C" w:rsidRPr="003F669C" w14:paraId="7C5F006F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B7DD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Morning sick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8C3A" w14:textId="0D4DE3FF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58F9" w14:textId="00305893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2260" w14:textId="59C2B5F3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6F26" w14:textId="1DCB0E1D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776972FA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A2D3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664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75B4E" w14:textId="11E92071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8AF1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CFD97" w14:textId="378E417A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7D289E69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DB08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ausea on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B7F4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E7135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4.8, 2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9AA63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A7147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4.2, 26.5)</w:t>
            </w:r>
          </w:p>
        </w:tc>
      </w:tr>
      <w:tr w:rsidR="003F669C" w:rsidRPr="003F669C" w14:paraId="3003751F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1875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Vomiting, able to e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1132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8800F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0.1, 4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57E77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16BDB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0.7, 43.2)</w:t>
            </w:r>
          </w:p>
        </w:tc>
      </w:tr>
      <w:tr w:rsidR="003F669C" w:rsidRPr="003F669C" w14:paraId="6097407D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E175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Vomiting, unable to e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60C04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2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7A602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8.7, 5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8692C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3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7C402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9.8, 51.2)</w:t>
            </w:r>
          </w:p>
        </w:tc>
      </w:tr>
      <w:tr w:rsidR="003F669C" w:rsidRPr="003F669C" w14:paraId="5D535A86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EB5B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Insom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EC3C5" w14:textId="6772C886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941DE" w14:textId="3983A967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0D1AB" w14:textId="0B069D67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855E0" w14:textId="17D128C0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37F0871E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B2F3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002C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D8768" w14:textId="4E15074B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5815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FD30E" w14:textId="17C5B545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462B399F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6B3C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A8E6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5C25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6.3, 1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D2A92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6E7E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6.5, 14.9)</w:t>
            </w:r>
          </w:p>
        </w:tc>
      </w:tr>
      <w:tr w:rsidR="003F669C" w:rsidRPr="003F669C" w14:paraId="780834D3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6527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Folic acid supplemen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3B38" w14:textId="16C7D68F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BA14" w14:textId="0B7EF229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3682" w14:textId="201CC9F1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D744" w14:textId="0B7BDB20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6D6DC144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7CC8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07DB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1387F" w14:textId="2992136C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351C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F25E5" w14:textId="63FFE3EF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54628908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504E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18AE3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A1C6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3.1, 1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07183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F7D30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2.9, 17.6)</w:t>
            </w:r>
          </w:p>
        </w:tc>
      </w:tr>
      <w:tr w:rsidR="003F669C" w:rsidRPr="003F669C" w14:paraId="1240FDF8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D5A4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lastRenderedPageBreak/>
              <w:t>Energy intake (kcal/da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3D75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8C128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明朝" w:hAnsi="Times New Roman"/>
                <w:sz w:val="24"/>
                <w:szCs w:val="24"/>
                <w:lang w:val="en-US"/>
              </w:rPr>
              <w:t>（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05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6D6E0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E23D2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0.001, 0.03)</w:t>
            </w:r>
          </w:p>
        </w:tc>
      </w:tr>
      <w:tr w:rsidR="003F669C" w:rsidRPr="003F669C" w14:paraId="20EF4F59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BBEE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Cereal intake (g/da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57313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C8309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0.005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BAFBC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1935D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0.07, 0.2)</w:t>
            </w:r>
          </w:p>
        </w:tc>
      </w:tr>
      <w:tr w:rsidR="003F669C" w:rsidRPr="003F669C" w14:paraId="6572CA1A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C6DA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Meat intake (g/da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0518A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50BC1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06, 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09ED0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97824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09, 0.2)</w:t>
            </w:r>
          </w:p>
        </w:tc>
      </w:tr>
      <w:tr w:rsidR="003F669C" w:rsidRPr="003F669C" w14:paraId="1E81FAEF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3D27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Seafood intake (g/da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70F1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A73AA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1, 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43533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9A37E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09, 0.3)</w:t>
            </w:r>
          </w:p>
        </w:tc>
      </w:tr>
      <w:tr w:rsidR="003F669C" w:rsidRPr="003F669C" w14:paraId="41339AB9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5459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Beans intake (g/da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4DD02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F672D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1, 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5EDD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1DEF8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08, 0.1)</w:t>
            </w:r>
          </w:p>
        </w:tc>
      </w:tr>
      <w:tr w:rsidR="003F669C" w:rsidRPr="003F669C" w14:paraId="2E4011A4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81BF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Vegetables intake (g/da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74B9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BAC42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07, 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C2BA9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3910A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-0.06, 0.06)</w:t>
            </w:r>
          </w:p>
        </w:tc>
      </w:tr>
      <w:tr w:rsidR="003F669C" w:rsidRPr="003F669C" w14:paraId="69B11DF6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79D2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Fruit intake (g/da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B64CD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6DB86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0.05, 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06F5B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CE16E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0.04, 0.1)</w:t>
            </w:r>
          </w:p>
        </w:tc>
      </w:tr>
      <w:tr w:rsidR="003F669C" w:rsidRPr="003F669C" w14:paraId="20F9455B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60E0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b/>
                <w:bCs/>
                <w:sz w:val="24"/>
                <w:szCs w:val="24"/>
                <w:lang w:val="en-US"/>
              </w:rPr>
              <w:t>Chi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4A8A" w14:textId="6AD82F86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6FD1" w14:textId="02A41082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7D0A" w14:textId="6B1A0332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D9DA" w14:textId="5FF9894E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3DA1F87F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80A3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Gestational age (week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B91E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3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8DD0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29.3, 13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3D34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C928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29.2, 137.8)</w:t>
            </w:r>
          </w:p>
        </w:tc>
      </w:tr>
      <w:tr w:rsidR="003F669C" w:rsidRPr="003F669C" w14:paraId="3E97DCCF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E872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Child 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01BC1" w14:textId="031554B9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599C0" w14:textId="645FF973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81E09" w14:textId="50F18C1E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51D75" w14:textId="5D99357C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56DEE5E0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B9BA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Gir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0E2D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CCFB" w14:textId="59A5C70A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3F5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C1A0" w14:textId="47D1A12D" w:rsidR="0081351B" w:rsidRPr="003F669C" w:rsidRDefault="0081351B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</w:p>
        </w:tc>
      </w:tr>
      <w:tr w:rsidR="003F669C" w:rsidRPr="003F669C" w14:paraId="27B80961" w14:textId="77777777" w:rsidTr="005E433F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988B" w14:textId="77777777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   Bo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9E1FC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10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8A69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00.6, 12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DE6BE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110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BF99" w14:textId="77777777" w:rsidR="0081351B" w:rsidRPr="003F669C" w:rsidRDefault="00000000" w:rsidP="0081351B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(100.7, 120.7)</w:t>
            </w:r>
          </w:p>
        </w:tc>
      </w:tr>
      <w:tr w:rsidR="003F669C" w:rsidRPr="003F669C" w14:paraId="5F2D6324" w14:textId="77777777" w:rsidTr="004733DE">
        <w:trPr>
          <w:trHeight w:val="312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464A" w14:textId="52AD5836" w:rsidR="00F77159" w:rsidRPr="003F669C" w:rsidRDefault="00000000" w:rsidP="0051003F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CI: confidence interval, β: regression coefficients, BMI: body mass index</w:t>
            </w:r>
          </w:p>
        </w:tc>
      </w:tr>
      <w:tr w:rsidR="003F669C" w:rsidRPr="003F669C" w14:paraId="42A3E8AD" w14:textId="77777777" w:rsidTr="005E433F">
        <w:trPr>
          <w:trHeight w:val="353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493F" w14:textId="7F9BCC96" w:rsidR="0081351B" w:rsidRPr="003F669C" w:rsidRDefault="00000000" w:rsidP="0081351B">
            <w:pPr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</w:pPr>
            <w:proofErr w:type="spellStart"/>
            <w:r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Regression</w:t>
            </w:r>
            <w:proofErr w:type="spellEnd"/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coefficients were adjusted for all other variables in the table.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3F669C" w:rsidRPr="003F669C" w14:paraId="21E6F228" w14:textId="77777777" w:rsidTr="005E433F">
        <w:trPr>
          <w:trHeight w:val="353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2652" w14:textId="3C79B1B3" w:rsidR="00016384" w:rsidRPr="003F669C" w:rsidRDefault="00016384" w:rsidP="00016384">
            <w:pPr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The</w:t>
            </w:r>
            <w:proofErr w:type="spellEnd"/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coefficients of determination was 0.21.</w:t>
            </w:r>
          </w:p>
        </w:tc>
      </w:tr>
      <w:tr w:rsidR="003F669C" w:rsidRPr="003F669C" w14:paraId="373EED2A" w14:textId="77777777" w:rsidTr="005E433F">
        <w:trPr>
          <w:trHeight w:val="353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0684" w14:textId="23A2E929" w:rsidR="00016384" w:rsidRPr="003F669C" w:rsidRDefault="00016384" w:rsidP="00016384">
            <w:pPr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F669C">
              <w:rPr>
                <w:rFonts w:ascii="Times New Roman" w:eastAsia="ＭＳ Ｐゴシック" w:hAnsi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>The</w:t>
            </w:r>
            <w:proofErr w:type="spellEnd"/>
            <w:r w:rsidRPr="003F669C">
              <w:rPr>
                <w:rFonts w:ascii="Times New Roman" w:eastAsia="ＭＳ Ｐゴシック" w:hAnsi="Times New Roman"/>
                <w:sz w:val="24"/>
                <w:szCs w:val="24"/>
                <w:lang w:val="en-US"/>
              </w:rPr>
              <w:t xml:space="preserve"> coefficients of determination was 0.21.</w:t>
            </w:r>
          </w:p>
        </w:tc>
      </w:tr>
      <w:bookmarkEnd w:id="1"/>
    </w:tbl>
    <w:p w14:paraId="023B46C4" w14:textId="77777777" w:rsidR="00C06A93" w:rsidRPr="00231425" w:rsidRDefault="00C06A93" w:rsidP="005B1521">
      <w:pPr>
        <w:rPr>
          <w:sz w:val="24"/>
          <w:szCs w:val="24"/>
        </w:rPr>
      </w:pPr>
    </w:p>
    <w:sectPr w:rsidR="00C06A93" w:rsidRPr="00231425" w:rsidSect="005B152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9CCC5" w14:textId="77777777" w:rsidR="00271363" w:rsidRDefault="00271363" w:rsidP="00601849">
      <w:r>
        <w:separator/>
      </w:r>
    </w:p>
  </w:endnote>
  <w:endnote w:type="continuationSeparator" w:id="0">
    <w:p w14:paraId="77D3ECF4" w14:textId="77777777" w:rsidR="00271363" w:rsidRDefault="00271363" w:rsidP="00601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1F318" w14:textId="77777777" w:rsidR="00271363" w:rsidRDefault="00271363" w:rsidP="00601849">
      <w:r>
        <w:separator/>
      </w:r>
    </w:p>
  </w:footnote>
  <w:footnote w:type="continuationSeparator" w:id="0">
    <w:p w14:paraId="0B6D4201" w14:textId="77777777" w:rsidR="00271363" w:rsidRDefault="00271363" w:rsidP="00601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521"/>
    <w:rsid w:val="00013CFF"/>
    <w:rsid w:val="00016384"/>
    <w:rsid w:val="00025BE9"/>
    <w:rsid w:val="000B7B03"/>
    <w:rsid w:val="000D03AF"/>
    <w:rsid w:val="000D4029"/>
    <w:rsid w:val="000E2C2C"/>
    <w:rsid w:val="001278DE"/>
    <w:rsid w:val="00143845"/>
    <w:rsid w:val="00231425"/>
    <w:rsid w:val="00233ACD"/>
    <w:rsid w:val="00253F7D"/>
    <w:rsid w:val="00271363"/>
    <w:rsid w:val="002B3BFF"/>
    <w:rsid w:val="002E7AC4"/>
    <w:rsid w:val="00302BBE"/>
    <w:rsid w:val="003255DE"/>
    <w:rsid w:val="003A407C"/>
    <w:rsid w:val="003B38A8"/>
    <w:rsid w:val="003D0CB6"/>
    <w:rsid w:val="003E356B"/>
    <w:rsid w:val="003F669C"/>
    <w:rsid w:val="004166EA"/>
    <w:rsid w:val="004566F3"/>
    <w:rsid w:val="005037E1"/>
    <w:rsid w:val="0051003F"/>
    <w:rsid w:val="00534BDB"/>
    <w:rsid w:val="005553B7"/>
    <w:rsid w:val="00596855"/>
    <w:rsid w:val="005B1521"/>
    <w:rsid w:val="005B4613"/>
    <w:rsid w:val="005E433F"/>
    <w:rsid w:val="00601849"/>
    <w:rsid w:val="00627CA5"/>
    <w:rsid w:val="006B29E5"/>
    <w:rsid w:val="007326AD"/>
    <w:rsid w:val="00764B14"/>
    <w:rsid w:val="0079002D"/>
    <w:rsid w:val="007B08E0"/>
    <w:rsid w:val="007B22CE"/>
    <w:rsid w:val="007E61EA"/>
    <w:rsid w:val="0081351B"/>
    <w:rsid w:val="00885F25"/>
    <w:rsid w:val="008C00C8"/>
    <w:rsid w:val="008E1FFB"/>
    <w:rsid w:val="0094550A"/>
    <w:rsid w:val="009945BD"/>
    <w:rsid w:val="009A3C32"/>
    <w:rsid w:val="009A69AF"/>
    <w:rsid w:val="009B75D2"/>
    <w:rsid w:val="00A32C0F"/>
    <w:rsid w:val="00AE2F17"/>
    <w:rsid w:val="00AF49B4"/>
    <w:rsid w:val="00B63185"/>
    <w:rsid w:val="00B8120D"/>
    <w:rsid w:val="00B901D6"/>
    <w:rsid w:val="00BC09F7"/>
    <w:rsid w:val="00BD41DB"/>
    <w:rsid w:val="00C06A93"/>
    <w:rsid w:val="00C3171F"/>
    <w:rsid w:val="00C37984"/>
    <w:rsid w:val="00C51D17"/>
    <w:rsid w:val="00C94AC9"/>
    <w:rsid w:val="00CC0D82"/>
    <w:rsid w:val="00CF3B6B"/>
    <w:rsid w:val="00D04B1C"/>
    <w:rsid w:val="00D05337"/>
    <w:rsid w:val="00D770B2"/>
    <w:rsid w:val="00D82FAE"/>
    <w:rsid w:val="00DC5CAE"/>
    <w:rsid w:val="00DE29B5"/>
    <w:rsid w:val="00DE3D6C"/>
    <w:rsid w:val="00E1189F"/>
    <w:rsid w:val="00E46D9E"/>
    <w:rsid w:val="00E903CF"/>
    <w:rsid w:val="00F27ABD"/>
    <w:rsid w:val="00F77159"/>
    <w:rsid w:val="00F80C5D"/>
    <w:rsid w:val="00FD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B7D036"/>
  <w15:chartTrackingRefBased/>
  <w15:docId w15:val="{0D0581C3-2A83-4CEF-A8F5-F3C07D0D6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521"/>
    <w:rPr>
      <w:rFonts w:ascii="游明朝" w:eastAsia="游明朝" w:hAnsi="游明朝" w:cs="Times New Roman"/>
      <w:kern w:val="0"/>
      <w:szCs w:val="20"/>
      <w:lang w:val="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6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66EA"/>
    <w:rPr>
      <w:rFonts w:ascii="游明朝" w:eastAsia="游明朝" w:hAnsi="游明朝" w:cs="Times New Roman"/>
      <w:kern w:val="0"/>
      <w:szCs w:val="20"/>
      <w:lang w:val="" w:eastAsia="en-US"/>
    </w:rPr>
  </w:style>
  <w:style w:type="paragraph" w:styleId="a5">
    <w:name w:val="footer"/>
    <w:basedOn w:val="a"/>
    <w:link w:val="a6"/>
    <w:uiPriority w:val="99"/>
    <w:unhideWhenUsed/>
    <w:rsid w:val="004166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66EA"/>
    <w:rPr>
      <w:rFonts w:ascii="游明朝" w:eastAsia="游明朝" w:hAnsi="游明朝" w:cs="Times New Roman"/>
      <w:kern w:val="0"/>
      <w:szCs w:val="20"/>
      <w:lang w:val="" w:eastAsia="en-US"/>
    </w:rPr>
  </w:style>
  <w:style w:type="character" w:styleId="a7">
    <w:name w:val="annotation reference"/>
    <w:basedOn w:val="a0"/>
    <w:uiPriority w:val="99"/>
    <w:semiHidden/>
    <w:unhideWhenUsed/>
    <w:rsid w:val="00D05337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D05337"/>
  </w:style>
  <w:style w:type="character" w:customStyle="1" w:styleId="a9">
    <w:name w:val="コメント文字列 (文字)"/>
    <w:basedOn w:val="a0"/>
    <w:link w:val="a8"/>
    <w:uiPriority w:val="99"/>
    <w:rsid w:val="00D05337"/>
    <w:rPr>
      <w:rFonts w:ascii="游明朝" w:eastAsia="游明朝" w:hAnsi="游明朝" w:cs="Times New Roman"/>
      <w:kern w:val="0"/>
      <w:szCs w:val="20"/>
      <w:lang w:val=""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0533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05337"/>
    <w:rPr>
      <w:rFonts w:ascii="游明朝" w:eastAsia="游明朝" w:hAnsi="游明朝" w:cs="Times New Roman"/>
      <w:b/>
      <w:bCs/>
      <w:kern w:val="0"/>
      <w:szCs w:val="20"/>
      <w:lang w:val="" w:eastAsia="en-US"/>
    </w:rPr>
  </w:style>
  <w:style w:type="paragraph" w:styleId="ac">
    <w:name w:val="Balloon Text"/>
    <w:basedOn w:val="a"/>
    <w:link w:val="ad"/>
    <w:uiPriority w:val="99"/>
    <w:semiHidden/>
    <w:unhideWhenUsed/>
    <w:rsid w:val="00D053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05337"/>
    <w:rPr>
      <w:rFonts w:asciiTheme="majorHAnsi" w:eastAsiaTheme="majorEastAsia" w:hAnsiTheme="majorHAnsi" w:cstheme="majorBidi"/>
      <w:kern w:val="0"/>
      <w:sz w:val="18"/>
      <w:szCs w:val="18"/>
      <w:lang w:val="" w:eastAsia="en-US"/>
    </w:rPr>
  </w:style>
  <w:style w:type="paragraph" w:styleId="ae">
    <w:name w:val="Revision"/>
    <w:hidden/>
    <w:uiPriority w:val="99"/>
    <w:semiHidden/>
    <w:rsid w:val="00885F25"/>
    <w:rPr>
      <w:rFonts w:ascii="游明朝" w:eastAsia="游明朝" w:hAnsi="游明朝" w:cs="Times New Roman"/>
      <w:kern w:val="0"/>
      <w:szCs w:val="20"/>
      <w:lang w:val="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DBD2A-7BD5-4528-97AC-95AB1D8A1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9</Pages>
  <Words>1320</Words>
  <Characters>7529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isato Aizawa</cp:lastModifiedBy>
  <cp:revision>28</cp:revision>
  <dcterms:created xsi:type="dcterms:W3CDTF">2023-03-11T14:05:00Z</dcterms:created>
  <dcterms:modified xsi:type="dcterms:W3CDTF">2023-04-11T04:49:00Z</dcterms:modified>
</cp:coreProperties>
</file>